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94DB9" w14:textId="77777777" w:rsidR="004408C6" w:rsidRDefault="004408C6" w:rsidP="00F86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4408C6">
        <w:rPr>
          <w:rFonts w:ascii="Times New Roman" w:hAnsi="Times New Roman" w:cs="Times New Roman"/>
          <w:b/>
          <w:bCs/>
        </w:rPr>
        <w:t>Supporting Information</w:t>
      </w:r>
    </w:p>
    <w:p w14:paraId="07F3F4C9" w14:textId="52FD84B7" w:rsidR="00F8643A" w:rsidRPr="001D1E76" w:rsidRDefault="00F8643A" w:rsidP="00F86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1D1E7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1D1E76">
        <w:rPr>
          <w:rFonts w:ascii="Times New Roman" w:hAnsi="Times New Roman" w:cs="Times New Roman"/>
          <w:b/>
          <w:bCs/>
        </w:rPr>
        <w:t>1. Risk of pacemaker implantation by treatment modalities for sensitivity analysis</w:t>
      </w:r>
      <w:r>
        <w:rPr>
          <w:rFonts w:ascii="Times New Roman" w:hAnsi="Times New Roman" w:cs="Times New Roman"/>
          <w:b/>
          <w:bCs/>
        </w:rPr>
        <w:t xml:space="preserve"> (censoring those prescribed an AAD after CA)</w:t>
      </w:r>
    </w:p>
    <w:tbl>
      <w:tblPr>
        <w:tblStyle w:val="TableGrid"/>
        <w:tblW w:w="12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250"/>
        <w:gridCol w:w="3060"/>
        <w:gridCol w:w="2610"/>
        <w:gridCol w:w="2430"/>
      </w:tblGrid>
      <w:tr w:rsidR="00F8643A" w:rsidRPr="001D1E76" w14:paraId="5DE1CA3E" w14:textId="77777777" w:rsidTr="008F5ECE">
        <w:trPr>
          <w:trHeight w:val="545"/>
        </w:trPr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026869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86C501F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>No. Pacemaker/Person-year</w:t>
            </w:r>
          </w:p>
        </w:tc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4A9625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>Incidence rate (per 1,000 person-year) and 95% CI</w:t>
            </w:r>
          </w:p>
        </w:tc>
        <w:tc>
          <w:tcPr>
            <w:tcW w:w="26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6EDDF5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>3-year cumulative incidenc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45FC02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>HR and 95% CI</w:t>
            </w:r>
          </w:p>
        </w:tc>
      </w:tr>
      <w:tr w:rsidR="00F8643A" w:rsidRPr="001D1E76" w14:paraId="3F4BBC32" w14:textId="77777777" w:rsidTr="008F5ECE">
        <w:trPr>
          <w:trHeight w:val="558"/>
        </w:trPr>
        <w:tc>
          <w:tcPr>
            <w:tcW w:w="2088" w:type="dxa"/>
            <w:tcBorders>
              <w:top w:val="single" w:sz="12" w:space="0" w:color="auto"/>
            </w:tcBorders>
            <w:hideMark/>
          </w:tcPr>
          <w:p w14:paraId="3A188D8E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1D1E76">
              <w:rPr>
                <w:rFonts w:ascii="Times New Roman" w:hAnsi="Times New Roman" w:cs="Times New Roman"/>
                <w:b/>
                <w:bCs/>
              </w:rPr>
              <w:t>acemaker implantation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hideMark/>
          </w:tcPr>
          <w:p w14:paraId="5AFB630A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  <w:hideMark/>
          </w:tcPr>
          <w:p w14:paraId="79136A65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single" w:sz="12" w:space="0" w:color="auto"/>
            </w:tcBorders>
            <w:hideMark/>
          </w:tcPr>
          <w:p w14:paraId="78E596E1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  <w:hideMark/>
          </w:tcPr>
          <w:p w14:paraId="1ADA2F0D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 </w:t>
            </w:r>
          </w:p>
        </w:tc>
      </w:tr>
      <w:tr w:rsidR="00F8643A" w:rsidRPr="001D1E76" w14:paraId="776E9467" w14:textId="77777777" w:rsidTr="008F5ECE">
        <w:trPr>
          <w:trHeight w:val="266"/>
        </w:trPr>
        <w:tc>
          <w:tcPr>
            <w:tcW w:w="2088" w:type="dxa"/>
            <w:hideMark/>
          </w:tcPr>
          <w:p w14:paraId="577FA606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 xml:space="preserve">AAD </w:t>
            </w:r>
          </w:p>
        </w:tc>
        <w:tc>
          <w:tcPr>
            <w:tcW w:w="2250" w:type="dxa"/>
            <w:hideMark/>
          </w:tcPr>
          <w:p w14:paraId="5711288B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206/1,749</w:t>
            </w:r>
          </w:p>
        </w:tc>
        <w:tc>
          <w:tcPr>
            <w:tcW w:w="3060" w:type="dxa"/>
            <w:hideMark/>
          </w:tcPr>
          <w:p w14:paraId="484D39B5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117.8 (101.7, 133.9)</w:t>
            </w:r>
          </w:p>
        </w:tc>
        <w:tc>
          <w:tcPr>
            <w:tcW w:w="2610" w:type="dxa"/>
            <w:hideMark/>
          </w:tcPr>
          <w:p w14:paraId="55ABAD18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 xml:space="preserve">23.1% (20.0%, 26.2%) </w:t>
            </w:r>
          </w:p>
        </w:tc>
        <w:tc>
          <w:tcPr>
            <w:tcW w:w="2430" w:type="dxa"/>
            <w:hideMark/>
          </w:tcPr>
          <w:p w14:paraId="361C517A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REF</w:t>
            </w:r>
          </w:p>
        </w:tc>
      </w:tr>
      <w:tr w:rsidR="00F8643A" w:rsidRPr="001D1E76" w14:paraId="3A76B1D8" w14:textId="77777777" w:rsidTr="008F5ECE">
        <w:trPr>
          <w:trHeight w:val="278"/>
        </w:trPr>
        <w:tc>
          <w:tcPr>
            <w:tcW w:w="2088" w:type="dxa"/>
            <w:tcBorders>
              <w:bottom w:val="single" w:sz="12" w:space="0" w:color="auto"/>
            </w:tcBorders>
            <w:hideMark/>
          </w:tcPr>
          <w:p w14:paraId="68402083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  <w:b/>
                <w:bCs/>
              </w:rPr>
              <w:t xml:space="preserve">CA 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hideMark/>
          </w:tcPr>
          <w:p w14:paraId="7F2C2D68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54/1,106</w:t>
            </w:r>
          </w:p>
        </w:tc>
        <w:tc>
          <w:tcPr>
            <w:tcW w:w="3060" w:type="dxa"/>
            <w:tcBorders>
              <w:bottom w:val="single" w:sz="12" w:space="0" w:color="auto"/>
            </w:tcBorders>
            <w:hideMark/>
          </w:tcPr>
          <w:p w14:paraId="5CD6FD98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48.8 (35.8, 61.8)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hideMark/>
          </w:tcPr>
          <w:p w14:paraId="3ECB9227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8.3% (5.7%, 10.8%)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hideMark/>
          </w:tcPr>
          <w:p w14:paraId="22B2A528" w14:textId="77777777" w:rsidR="00F8643A" w:rsidRPr="00447CA9" w:rsidRDefault="00F8643A" w:rsidP="008F5E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D1E76">
              <w:rPr>
                <w:rFonts w:ascii="Times New Roman" w:hAnsi="Times New Roman" w:cs="Times New Roman"/>
              </w:rPr>
              <w:t>0.40 (0.29, 0.56)</w:t>
            </w:r>
            <w:r>
              <w:rPr>
                <w:rFonts w:ascii="Times New Roman" w:hAnsi="Times New Roman" w:cs="Times New Roman"/>
              </w:rPr>
              <w:t>, p &lt; 0.001</w:t>
            </w:r>
          </w:p>
        </w:tc>
      </w:tr>
    </w:tbl>
    <w:p w14:paraId="76917BCA" w14:textId="77777777" w:rsidR="00F8643A" w:rsidRPr="00354673" w:rsidRDefault="00F8643A" w:rsidP="00F86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17DFC">
        <w:rPr>
          <w:rFonts w:ascii="Times New Roman" w:hAnsi="Times New Roman" w:cs="Times New Roman"/>
          <w:sz w:val="18"/>
          <w:szCs w:val="18"/>
        </w:rPr>
        <w:t>Abbreviations: AAD: antiarrhythmic drug, CA: catheter ablation</w:t>
      </w:r>
      <w:r w:rsidRPr="00354673">
        <w:rPr>
          <w:rFonts w:ascii="Times New Roman" w:hAnsi="Times New Roman" w:cs="Times New Roman"/>
          <w:sz w:val="18"/>
          <w:szCs w:val="18"/>
        </w:rPr>
        <w:t>, REF: reference group.</w:t>
      </w:r>
    </w:p>
    <w:p w14:paraId="4646E9CC" w14:textId="77777777" w:rsidR="00F8643A" w:rsidRPr="001D1E76" w:rsidRDefault="00F8643A" w:rsidP="00F8643A">
      <w:pPr>
        <w:autoSpaceDE w:val="0"/>
        <w:autoSpaceDN w:val="0"/>
        <w:adjustRightInd w:val="0"/>
        <w:spacing w:after="0" w:line="240" w:lineRule="auto"/>
      </w:pPr>
    </w:p>
    <w:p w14:paraId="16D2410E" w14:textId="50175556" w:rsidR="00F8643A" w:rsidRDefault="00F8643A">
      <w:pPr>
        <w:rPr>
          <w:rFonts w:ascii="Times New Roman" w:hAnsi="Times New Roman" w:cs="Times New Roman"/>
          <w:b/>
          <w:bCs/>
        </w:rPr>
      </w:pPr>
    </w:p>
    <w:sectPr w:rsidR="00F8643A" w:rsidSect="00D66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643A"/>
    <w:rsid w:val="00087808"/>
    <w:rsid w:val="00290D1F"/>
    <w:rsid w:val="004408C6"/>
    <w:rsid w:val="00621796"/>
    <w:rsid w:val="00F8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6740"/>
  <w15:chartTrackingRefBased/>
  <w15:docId w15:val="{F664EF61-4981-418B-99AC-7BE2B615E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43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43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, Ronnie [JJCUS NON-J&amp;J]</dc:creator>
  <cp:keywords/>
  <dc:description/>
  <cp:lastModifiedBy>Rong, Ronnie [JJCUS NON-J&amp;J]</cp:lastModifiedBy>
  <cp:revision>3</cp:revision>
  <dcterms:created xsi:type="dcterms:W3CDTF">2023-10-17T14:52:00Z</dcterms:created>
  <dcterms:modified xsi:type="dcterms:W3CDTF">2023-12-06T19:17:00Z</dcterms:modified>
</cp:coreProperties>
</file>